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5E855" w14:textId="77777777" w:rsidR="00AC65A0" w:rsidRDefault="00AC65A0" w:rsidP="00900086">
      <w:pPr>
        <w:jc w:val="center"/>
        <w:rPr>
          <w:rFonts w:ascii="Times New Roman" w:hAnsi="Times New Roman" w:cs="Times New Roman"/>
          <w:b/>
          <w:bCs/>
          <w:sz w:val="28"/>
        </w:rPr>
      </w:pPr>
      <w:r>
        <w:rPr>
          <w:rFonts w:ascii="Times New Roman" w:hAnsi="Times New Roman" w:cs="Times New Roman"/>
          <w:b/>
          <w:bCs/>
          <w:sz w:val="28"/>
        </w:rPr>
        <w:t>Appendix</w:t>
      </w:r>
    </w:p>
    <w:p w14:paraId="7FFED1FA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 Table A1: Search strategies</w:t>
      </w:r>
    </w:p>
    <w:p w14:paraId="6DCA6080" w14:textId="1B5B91B7" w:rsidR="00AC65A0" w:rsidRPr="00FD27FA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atabase: Pubmed</w:t>
      </w:r>
      <w:r w:rsidR="00FD27FA">
        <w:t xml:space="preserve"> 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960"/>
        <w:gridCol w:w="520"/>
        <w:gridCol w:w="2562"/>
      </w:tblGrid>
      <w:tr w:rsidR="00EF115A" w14:paraId="5DCEBDE6" w14:textId="616AD8D0" w:rsidTr="000A0809">
        <w:trPr>
          <w:trHeight w:val="285"/>
          <w:jc w:val="center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7E4F1EF" w14:textId="5EE9AC12" w:rsidR="00EF115A" w:rsidRDefault="00EF11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Pubmed (</w:t>
            </w:r>
            <w:r w:rsidR="00FD27FA" w:rsidRPr="00FD27FA">
              <w:rPr>
                <w:rFonts w:ascii="Times New Roman" w:hAnsi="Times New Roman" w:cs="Times New Roman"/>
                <w:b/>
                <w:bCs/>
                <w:szCs w:val="22"/>
              </w:rPr>
              <w:t>April, 2023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2212CC" w14:textId="77777777" w:rsidR="00EF115A" w:rsidRDefault="00EF11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38060F" w14:textId="77777777" w:rsidR="00EF115A" w:rsidRDefault="00EF115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Query</w:t>
            </w:r>
          </w:p>
        </w:tc>
      </w:tr>
      <w:tr w:rsidR="00EF115A" w14:paraId="1882C0DB" w14:textId="0D94B7A8" w:rsidTr="000A0809">
        <w:trPr>
          <w:trHeight w:val="285"/>
          <w:jc w:val="center"/>
        </w:trPr>
        <w:tc>
          <w:tcPr>
            <w:tcW w:w="2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810DF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(P) Disease/condition 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8C1F91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A3CE60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uberculo*</w:t>
            </w:r>
          </w:p>
        </w:tc>
      </w:tr>
      <w:tr w:rsidR="00EF115A" w14:paraId="77B09881" w14:textId="158B55B2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2D5870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A6BA72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B87B3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b</w:t>
            </w:r>
          </w:p>
        </w:tc>
      </w:tr>
      <w:tr w:rsidR="00EF115A" w14:paraId="3FB62129" w14:textId="02CF9EE0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77B62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A53573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001DE5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laten* tubercul*</w:t>
            </w:r>
          </w:p>
        </w:tc>
      </w:tr>
      <w:tr w:rsidR="00EF115A" w14:paraId="2375B044" w14:textId="390AAFDE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22FF68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AD06A1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E44421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ltbi</w:t>
            </w:r>
          </w:p>
        </w:tc>
      </w:tr>
      <w:tr w:rsidR="00EF115A" w14:paraId="5D5DD6B3" w14:textId="11A8918D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F7E077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6B252C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7DF135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r/1-4</w:t>
            </w:r>
          </w:p>
        </w:tc>
      </w:tr>
      <w:tr w:rsidR="00EF115A" w14:paraId="39159CD2" w14:textId="7ABB086C" w:rsidTr="000A0809">
        <w:trPr>
          <w:trHeight w:val="285"/>
          <w:jc w:val="center"/>
        </w:trPr>
        <w:tc>
          <w:tcPr>
            <w:tcW w:w="2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026864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(I) Intervention / </w:t>
            </w:r>
          </w:p>
          <w:p w14:paraId="1B6BBC97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C) Comparator</w:t>
            </w: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2EB4DD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DD4B1E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Isoniazid prophylaxis</w:t>
            </w:r>
          </w:p>
        </w:tc>
      </w:tr>
      <w:tr w:rsidR="00EF115A" w14:paraId="7AE1F539" w14:textId="310051A1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DEA5A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842BCE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13EA7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Isonia* prophylax*</w:t>
            </w:r>
          </w:p>
        </w:tc>
      </w:tr>
      <w:tr w:rsidR="00EF115A" w14:paraId="558FC5AF" w14:textId="16552E59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897641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A80D8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7DA128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isoniazid preventive therapy</w:t>
            </w:r>
          </w:p>
        </w:tc>
      </w:tr>
      <w:tr w:rsidR="00EF115A" w14:paraId="49B4F3A6" w14:textId="11F315AA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9FBE7E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5B9B2D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5CD80D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ipt</w:t>
            </w:r>
          </w:p>
        </w:tc>
      </w:tr>
      <w:tr w:rsidR="00EF115A" w14:paraId="698881F3" w14:textId="5B7A6B6B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3F694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476C59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47157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hemoprevent*</w:t>
            </w:r>
          </w:p>
        </w:tc>
      </w:tr>
      <w:tr w:rsidR="00EF115A" w14:paraId="7C9E7F9D" w14:textId="46E7B972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E3652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6C8F9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78C27C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chemoprophyla*</w:t>
            </w:r>
          </w:p>
        </w:tc>
      </w:tr>
      <w:tr w:rsidR="00EF115A" w14:paraId="021FAB13" w14:textId="2C2103DC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29C4C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830FF5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082FFB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Isonia*</w:t>
            </w:r>
          </w:p>
        </w:tc>
      </w:tr>
      <w:tr w:rsidR="00EF115A" w14:paraId="3249FE58" w14:textId="083F864D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29640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7ADE62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B22ADE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isonicotinic acid hydrazide</w:t>
            </w:r>
          </w:p>
        </w:tc>
      </w:tr>
      <w:tr w:rsidR="00EF115A" w14:paraId="52FFB683" w14:textId="68383062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AF3462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797934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2BA56B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INH</w:t>
            </w:r>
          </w:p>
        </w:tc>
      </w:tr>
      <w:tr w:rsidR="00EF115A" w14:paraId="21169EE8" w14:textId="2DE7A8D9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099DC7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F69B23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AA37E6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H</w:t>
            </w:r>
          </w:p>
        </w:tc>
      </w:tr>
      <w:tr w:rsidR="00EF115A" w14:paraId="77344CD9" w14:textId="1EDA192B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AF069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45ECF3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FE30C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ifapentine</w:t>
            </w:r>
          </w:p>
        </w:tc>
      </w:tr>
      <w:tr w:rsidR="00EF115A" w14:paraId="52575BB4" w14:textId="31B08F27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751D84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FA0E06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8B114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pt</w:t>
            </w:r>
          </w:p>
        </w:tc>
      </w:tr>
      <w:tr w:rsidR="00EF115A" w14:paraId="6944F760" w14:textId="4631E6FE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5DDBB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F84ADD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5CEAE8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HP</w:t>
            </w:r>
          </w:p>
        </w:tc>
      </w:tr>
      <w:tr w:rsidR="00EF115A" w14:paraId="1BAA00F7" w14:textId="195061D2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D3158A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EE05AE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5CC70B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ifam*</w:t>
            </w:r>
          </w:p>
        </w:tc>
      </w:tr>
      <w:tr w:rsidR="00EF115A" w14:paraId="0CABAD9E" w14:textId="23252CC7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3B242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0A8677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D539B5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if</w:t>
            </w:r>
          </w:p>
        </w:tc>
      </w:tr>
      <w:tr w:rsidR="00EF115A" w14:paraId="06428A42" w14:textId="29143C93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303D3F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AA723B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ECFAD3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rmp</w:t>
            </w:r>
          </w:p>
        </w:tc>
      </w:tr>
      <w:tr w:rsidR="00EF115A" w14:paraId="2FB0CB5A" w14:textId="157D018F" w:rsidTr="000A0809">
        <w:trPr>
          <w:trHeight w:val="285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BEAC0A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ADFF6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EC286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r/6-21</w:t>
            </w:r>
          </w:p>
        </w:tc>
      </w:tr>
      <w:tr w:rsidR="00EF115A" w14:paraId="56A7C938" w14:textId="6E579842" w:rsidTr="000A0809">
        <w:trPr>
          <w:trHeight w:val="285"/>
          <w:jc w:val="center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760D25" w14:textId="77777777" w:rsidR="00EF115A" w:rsidRDefault="00EF115A" w:rsidP="00A774B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308ED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7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DA46AF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#5 AND #22 </w:t>
            </w:r>
          </w:p>
        </w:tc>
      </w:tr>
      <w:tr w:rsidR="00EF115A" w14:paraId="53530516" w14:textId="0EED1A71" w:rsidTr="000A0809">
        <w:trPr>
          <w:trHeight w:val="285"/>
          <w:jc w:val="center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DF3B50" w14:textId="77777777" w:rsidR="00EF115A" w:rsidRDefault="00EF115A" w:rsidP="00A774B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36152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8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E99155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ilters; Humans</w:t>
            </w:r>
          </w:p>
        </w:tc>
      </w:tr>
      <w:tr w:rsidR="00EF115A" w14:paraId="024899CA" w14:textId="083A8EF7" w:rsidTr="000A0809">
        <w:trPr>
          <w:trHeight w:val="285"/>
          <w:jc w:val="center"/>
        </w:trPr>
        <w:tc>
          <w:tcPr>
            <w:tcW w:w="2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F6F46F" w14:textId="77777777" w:rsidR="00EF115A" w:rsidRDefault="00EF115A" w:rsidP="00A774B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0C1F30" w14:textId="77777777" w:rsidR="00EF115A" w:rsidRDefault="00EF115A" w:rsidP="00A774B6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9</w:t>
            </w:r>
          </w:p>
        </w:tc>
        <w:tc>
          <w:tcPr>
            <w:tcW w:w="2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155E9D" w14:textId="77777777" w:rsidR="00EF115A" w:rsidRDefault="00EF115A" w:rsidP="00A774B6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Filters; RCT</w:t>
            </w:r>
          </w:p>
        </w:tc>
      </w:tr>
    </w:tbl>
    <w:p w14:paraId="36408731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48F2E1B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3E8A157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6E827725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1E21BFE7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0FCBC555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175DFB23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0B783C78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1EB47766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5F9139BB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4159335D" w14:textId="67F93C75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Database: Scopus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605"/>
        <w:gridCol w:w="540"/>
        <w:gridCol w:w="3870"/>
      </w:tblGrid>
      <w:tr w:rsidR="00B1234B" w14:paraId="1DB8BAA7" w14:textId="15A24578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45905" w14:textId="314F29AC" w:rsidR="00B1234B" w:rsidRDefault="00B123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Scopus (</w:t>
            </w:r>
            <w:r w:rsidR="00535BD2" w:rsidRPr="00535BD2">
              <w:rPr>
                <w:rFonts w:ascii="Times New Roman" w:hAnsi="Times New Roman" w:cs="Times New Roman"/>
                <w:b/>
                <w:bCs/>
                <w:szCs w:val="22"/>
              </w:rPr>
              <w:t>April, 2023</w:t>
            </w:r>
            <w:r>
              <w:rPr>
                <w:rFonts w:ascii="Times New Roman" w:hAnsi="Times New Roman" w:cs="Times New Roman"/>
                <w:b/>
                <w:bCs/>
                <w:szCs w:val="22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A7CD50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o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7C4E41" w14:textId="77777777" w:rsidR="00B1234B" w:rsidRDefault="00B1234B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Query</w:t>
            </w:r>
          </w:p>
        </w:tc>
      </w:tr>
      <w:tr w:rsidR="00B1234B" w:rsidRPr="00B658E0" w14:paraId="44F2280C" w14:textId="4BA454E1" w:rsidTr="008F3554">
        <w:trPr>
          <w:trHeight w:val="285"/>
          <w:jc w:val="center"/>
        </w:trPr>
        <w:tc>
          <w:tcPr>
            <w:tcW w:w="26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D5EA6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(P) Disease/condition 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84F92C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57D1EB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tuberculo* ) </w:t>
            </w:r>
          </w:p>
        </w:tc>
      </w:tr>
      <w:tr w:rsidR="00B1234B" w:rsidRPr="00B658E0" w14:paraId="40CBC42B" w14:textId="44BAB62A" w:rsidTr="008F3554">
        <w:trPr>
          <w:trHeight w:val="285"/>
          <w:jc w:val="center"/>
        </w:trPr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F72D27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8BEE02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36AF72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tb ) </w:t>
            </w:r>
          </w:p>
        </w:tc>
      </w:tr>
      <w:tr w:rsidR="00B1234B" w:rsidRPr="00B658E0" w14:paraId="29A9FCED" w14:textId="61B3652A" w:rsidTr="008F3554">
        <w:trPr>
          <w:trHeight w:val="285"/>
          <w:jc w:val="center"/>
        </w:trPr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18587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DC7910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D3FAA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laten*  AND tubercul* ) </w:t>
            </w:r>
          </w:p>
        </w:tc>
      </w:tr>
      <w:tr w:rsidR="00B1234B" w:rsidRPr="00B658E0" w14:paraId="0BA22796" w14:textId="4FC25725" w:rsidTr="008F3554">
        <w:trPr>
          <w:trHeight w:val="285"/>
          <w:jc w:val="center"/>
        </w:trPr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58C8AA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172747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4AC302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ltbi ) </w:t>
            </w:r>
          </w:p>
        </w:tc>
      </w:tr>
      <w:tr w:rsidR="00B1234B" w:rsidRPr="00B658E0" w14:paraId="0FA7C5A1" w14:textId="2D6AA948" w:rsidTr="008F3554">
        <w:trPr>
          <w:trHeight w:val="285"/>
          <w:jc w:val="center"/>
        </w:trPr>
        <w:tc>
          <w:tcPr>
            <w:tcW w:w="26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55E23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894AD8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090A0D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or/1-4 </w:t>
            </w:r>
          </w:p>
        </w:tc>
      </w:tr>
      <w:tr w:rsidR="00B1234B" w:rsidRPr="00B658E0" w14:paraId="00042294" w14:textId="6EB0A7A8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557B25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620320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1E9D72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"Isonia* prophylax*" ) </w:t>
            </w:r>
          </w:p>
        </w:tc>
      </w:tr>
      <w:tr w:rsidR="00B1234B" w:rsidRPr="00B658E0" w14:paraId="2BA73BC7" w14:textId="0F72499E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AF2DFB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83C217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B9ADC5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"isoniazid preventive therapy" ) </w:t>
            </w:r>
          </w:p>
        </w:tc>
      </w:tr>
      <w:tr w:rsidR="00B1234B" w:rsidRPr="00B658E0" w14:paraId="1F60A894" w14:textId="54A1BB6B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AD0879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2AF93B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A7F5CC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ipt ) </w:t>
            </w:r>
          </w:p>
        </w:tc>
      </w:tr>
      <w:tr w:rsidR="00B1234B" w:rsidRPr="00B658E0" w14:paraId="24EFC1C6" w14:textId="1DE0DD6B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2FF7C7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41681A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43B357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chemoprevent* ) </w:t>
            </w:r>
          </w:p>
        </w:tc>
      </w:tr>
      <w:tr w:rsidR="00B1234B" w:rsidRPr="00B658E0" w14:paraId="13CFBC7C" w14:textId="19225FB7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98925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F1D78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5A53F0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chemoprophyla* ) </w:t>
            </w:r>
          </w:p>
        </w:tc>
      </w:tr>
      <w:tr w:rsidR="00B1234B" w:rsidRPr="00B658E0" w14:paraId="1D382218" w14:textId="6CCBA829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7EAF20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111C71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7CEF46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isonia* ) </w:t>
            </w:r>
          </w:p>
        </w:tc>
      </w:tr>
      <w:tr w:rsidR="00B1234B" w:rsidRPr="00B658E0" w14:paraId="7A9C19FA" w14:textId="67410C1A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80B05A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FA1C51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1D0051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"isonicotinic acid hydrazide" ) </w:t>
            </w:r>
          </w:p>
        </w:tc>
      </w:tr>
      <w:tr w:rsidR="00B1234B" w:rsidRPr="00B658E0" w14:paraId="3B74C2FF" w14:textId="797B256B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9D8355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(I) Intervention/ (C) Comparator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422EE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7CD023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inh ) </w:t>
            </w:r>
          </w:p>
        </w:tc>
      </w:tr>
      <w:tr w:rsidR="00B1234B" w:rsidRPr="00B658E0" w14:paraId="4AB58241" w14:textId="2C2C4E7B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6984C9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17C5D2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4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0CE8FA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9h ) </w:t>
            </w:r>
          </w:p>
        </w:tc>
      </w:tr>
      <w:tr w:rsidR="00B1234B" w:rsidRPr="00B658E0" w14:paraId="445CAE1D" w14:textId="2C689C13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52E310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DDA26B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5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ACD942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rifapentine ) </w:t>
            </w:r>
          </w:p>
        </w:tc>
      </w:tr>
      <w:tr w:rsidR="00B1234B" w:rsidRPr="00B658E0" w14:paraId="48AF0DE9" w14:textId="3F726966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07869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6820DE" w14:textId="77777777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6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C1E4DB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rpt ) </w:t>
            </w:r>
          </w:p>
        </w:tc>
      </w:tr>
      <w:tr w:rsidR="00B1234B" w:rsidRPr="00B658E0" w14:paraId="39A20F0C" w14:textId="241A90AE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2400F6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459C62" w14:textId="1672C6D1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7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D2C3A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3hp ) </w:t>
            </w:r>
          </w:p>
        </w:tc>
      </w:tr>
      <w:tr w:rsidR="00B1234B" w:rsidRPr="00B658E0" w14:paraId="25FB5923" w14:textId="2394B885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805DF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75EC91" w14:textId="7AF14743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8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014520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rifam* ) </w:t>
            </w:r>
          </w:p>
        </w:tc>
      </w:tr>
      <w:tr w:rsidR="00B1234B" w:rsidRPr="00B658E0" w14:paraId="7F36AF4A" w14:textId="52D5A36A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74F6F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CF263F" w14:textId="0FDE7CAD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19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B1F51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rif ) </w:t>
            </w:r>
          </w:p>
        </w:tc>
      </w:tr>
      <w:tr w:rsidR="00B1234B" w:rsidRPr="00B658E0" w14:paraId="65C19D5B" w14:textId="1B8E8C17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EF9926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D33CF7" w14:textId="6C64BF15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0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D6BACE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rmp ) </w:t>
            </w:r>
          </w:p>
        </w:tc>
      </w:tr>
      <w:tr w:rsidR="00B1234B" w:rsidRPr="00B658E0" w14:paraId="2A965811" w14:textId="29B91B16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BEAA2A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92DBA2" w14:textId="502FA15F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1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D00AF8A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or/6-22</w:t>
            </w:r>
          </w:p>
        </w:tc>
      </w:tr>
      <w:tr w:rsidR="00B1234B" w:rsidRPr="00B658E0" w14:paraId="6C96DC14" w14:textId="64ED2B23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BD51A6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Study designs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24677" w14:textId="3A6E933A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2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86120E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ITLE-ABS-KEY ( "randomized controlled trial" ) </w:t>
            </w:r>
          </w:p>
        </w:tc>
      </w:tr>
      <w:tr w:rsidR="00B1234B" w:rsidRPr="00B658E0" w14:paraId="147B8C48" w14:textId="0E56FBF3" w:rsidTr="008F3554">
        <w:trPr>
          <w:trHeight w:val="285"/>
          <w:jc w:val="center"/>
        </w:trPr>
        <w:tc>
          <w:tcPr>
            <w:tcW w:w="26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85CF24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689D3B" w14:textId="52B521E3" w:rsidR="00B1234B" w:rsidRDefault="00B1234B" w:rsidP="001518DD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23</w:t>
            </w:r>
          </w:p>
        </w:tc>
        <w:tc>
          <w:tcPr>
            <w:tcW w:w="3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648B5E" w14:textId="77777777" w:rsidR="00B1234B" w:rsidRDefault="00B1234B" w:rsidP="001F08B1">
            <w:pPr>
              <w:spacing w:line="240" w:lineRule="auto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#5 AND #23 AND #24</w:t>
            </w:r>
          </w:p>
        </w:tc>
      </w:tr>
    </w:tbl>
    <w:p w14:paraId="62C1701C" w14:textId="77777777" w:rsidR="00AC65A0" w:rsidRPr="00B658E0" w:rsidRDefault="00AC65A0" w:rsidP="00B658E0">
      <w:pPr>
        <w:spacing w:after="0" w:line="240" w:lineRule="auto"/>
        <w:jc w:val="right"/>
        <w:rPr>
          <w:rFonts w:ascii="Times New Roman" w:hAnsi="Times New Roman" w:cs="Times New Roman"/>
          <w:szCs w:val="22"/>
        </w:rPr>
      </w:pPr>
    </w:p>
    <w:p w14:paraId="31F6C6BA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</w:p>
    <w:p w14:paraId="63329E44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</w:p>
    <w:p w14:paraId="27EE8899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</w:p>
    <w:p w14:paraId="04FB0CA9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</w:p>
    <w:p w14:paraId="2E214FEA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</w:p>
    <w:p w14:paraId="4F039767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</w:p>
    <w:p w14:paraId="57D42AA0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</w:p>
    <w:p w14:paraId="01741EA9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</w:p>
    <w:p w14:paraId="5EC8E766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</w:p>
    <w:p w14:paraId="089035A0" w14:textId="77777777" w:rsidR="0046226F" w:rsidRDefault="0046226F" w:rsidP="00AC65A0">
      <w:pPr>
        <w:rPr>
          <w:rFonts w:ascii="Times New Roman" w:hAnsi="Times New Roman" w:cs="Times New Roman"/>
          <w:sz w:val="24"/>
          <w:szCs w:val="24"/>
        </w:rPr>
      </w:pPr>
    </w:p>
    <w:p w14:paraId="6D04FE43" w14:textId="77777777" w:rsidR="000E25C0" w:rsidRDefault="000E25C0" w:rsidP="00AC65A0">
      <w:pPr>
        <w:rPr>
          <w:rFonts w:ascii="Times New Roman" w:hAnsi="Times New Roman"/>
          <w:sz w:val="24"/>
          <w:szCs w:val="24"/>
        </w:rPr>
      </w:pPr>
    </w:p>
    <w:p w14:paraId="3BC40469" w14:textId="7F6551ED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Figure A1: </w:t>
      </w:r>
      <w:r>
        <w:rPr>
          <w:rFonts w:ascii="Times New Roman" w:hAnsi="Times New Roman" w:cs="Times New Roman"/>
          <w:sz w:val="24"/>
          <w:szCs w:val="24"/>
        </w:rPr>
        <w:t>Summarized risk of bias of included studies</w:t>
      </w:r>
    </w:p>
    <w:p w14:paraId="69EA015D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isk of bias summary</w:t>
      </w:r>
    </w:p>
    <w:p w14:paraId="51434917" w14:textId="23ADB048" w:rsidR="00AC65A0" w:rsidRDefault="00AC65A0" w:rsidP="00AC65A0">
      <w:pPr>
        <w:jc w:val="center"/>
        <w:rPr>
          <w:rFonts w:ascii="Arial" w:hAnsi="Arial" w:cs="Arial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180E9AAB" wp14:editId="2ACD5E76">
            <wp:extent cx="4457700" cy="425323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4253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57DE4F" w14:textId="77777777" w:rsidR="00AC65A0" w:rsidRDefault="00AC65A0" w:rsidP="00AC65A0">
      <w:pPr>
        <w:jc w:val="center"/>
        <w:rPr>
          <w:rFonts w:ascii="Arial" w:hAnsi="Arial" w:cs="Arial"/>
          <w:szCs w:val="22"/>
          <w:shd w:val="clear" w:color="auto" w:fill="FFFFFF"/>
        </w:rPr>
      </w:pPr>
    </w:p>
    <w:p w14:paraId="4EF84634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isk of bias</w:t>
      </w:r>
      <w:r>
        <w:rPr>
          <w:rFonts w:ascii="Arial" w:hAnsi="Arial" w:cs="Arial"/>
          <w:szCs w:val="22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graph</w:t>
      </w:r>
    </w:p>
    <w:p w14:paraId="25AA1A00" w14:textId="6DB01C0E" w:rsidR="00AC65A0" w:rsidRDefault="00AC65A0" w:rsidP="00AC65A0">
      <w:pPr>
        <w:jc w:val="center"/>
        <w:rPr>
          <w:rFonts w:ascii="Arial" w:hAnsi="Arial"/>
          <w:szCs w:val="22"/>
          <w:shd w:val="clear" w:color="auto" w:fill="FFFFFF"/>
        </w:rPr>
      </w:pPr>
      <w:r>
        <w:rPr>
          <w:noProof/>
        </w:rPr>
        <w:drawing>
          <wp:inline distT="0" distB="0" distL="0" distR="0" wp14:anchorId="03504BF8" wp14:editId="5682A992">
            <wp:extent cx="5731510" cy="2697480"/>
            <wp:effectExtent l="0" t="0" r="2540" b="762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97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E46A7E" w14:textId="77777777" w:rsidR="000E25C0" w:rsidRDefault="000E25C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647017" w14:textId="3DD24D1B" w:rsidR="00AC65A0" w:rsidRDefault="00AC65A0" w:rsidP="00AC65A0">
      <w:pPr>
        <w:rPr>
          <w:rFonts w:ascii="Arial" w:hAnsi="Arial"/>
          <w:szCs w:val="22"/>
          <w:shd w:val="clear" w:color="auto" w:fill="FFFFFF"/>
        </w:rPr>
      </w:pPr>
      <w:r w:rsidRPr="00FE0B9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Table A2: </w:t>
      </w:r>
      <w:r w:rsidRPr="00FE0B9E">
        <w:rPr>
          <w:rFonts w:ascii="Times New Roman" w:hAnsi="Times New Roman" w:cs="Times New Roman"/>
          <w:sz w:val="24"/>
          <w:szCs w:val="24"/>
        </w:rPr>
        <w:t>Pairwise</w:t>
      </w:r>
      <w:r>
        <w:rPr>
          <w:rFonts w:ascii="Times New Roman" w:hAnsi="Times New Roman" w:cs="Times New Roman"/>
          <w:sz w:val="24"/>
          <w:szCs w:val="24"/>
        </w:rPr>
        <w:t xml:space="preserve"> meta-analysis risk difference (and 95%CI) for</w:t>
      </w:r>
      <w:r w:rsidR="00544ED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chotomous outcomes.</w:t>
      </w:r>
    </w:p>
    <w:tbl>
      <w:tblPr>
        <w:tblStyle w:val="TableGrid"/>
        <w:tblW w:w="0" w:type="auto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1705"/>
        <w:gridCol w:w="1530"/>
        <w:gridCol w:w="990"/>
        <w:gridCol w:w="2610"/>
        <w:gridCol w:w="1980"/>
      </w:tblGrid>
      <w:tr w:rsidR="00AC65A0" w:rsidRPr="00D36AB4" w14:paraId="65A93421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D14EB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Comparisons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87129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69FA0D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No. studi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A9B7D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Pairwise meta-analysis</w:t>
            </w:r>
          </w:p>
          <w:p w14:paraId="2E1BF14A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risk Difference (95%CI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4666C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Heterogeneity</w:t>
            </w:r>
          </w:p>
          <w:p w14:paraId="20D9FC1A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(I</w:t>
            </w:r>
            <w:r w:rsidRPr="00D36AB4">
              <w:rPr>
                <w:rFonts w:ascii="Times New Roman" w:hAnsi="Times New Roman" w:cs="Times New Roman"/>
                <w:b/>
                <w:bCs/>
                <w:szCs w:val="22"/>
                <w:vertAlign w:val="superscript"/>
                <w:lang w:val="en-GB"/>
              </w:rPr>
              <w:t>2</w:t>
            </w:r>
            <w:r w:rsidRPr="00D36AB4">
              <w:rPr>
                <w:rFonts w:ascii="Times New Roman" w:hAnsi="Times New Roman" w:cs="Times New Roman"/>
                <w:b/>
                <w:bCs/>
                <w:szCs w:val="22"/>
                <w:lang w:val="en-GB"/>
              </w:rPr>
              <w:t>)</w:t>
            </w:r>
          </w:p>
        </w:tc>
      </w:tr>
      <w:tr w:rsidR="00AC65A0" w:rsidRPr="00D36AB4" w14:paraId="4C094C78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2741D4A8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Efficacy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87FA2A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94DB86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3B67B59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A6CCBD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</w:tr>
      <w:tr w:rsidR="00AC65A0" w:rsidRPr="00D36AB4" w14:paraId="496EFBEF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78152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6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8E594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Placeb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C40DA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6095C2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-0.009 (-0.012, -0.00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DED8C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0.00%</w:t>
            </w:r>
          </w:p>
        </w:tc>
      </w:tr>
      <w:tr w:rsidR="00AC65A0" w:rsidRPr="00D36AB4" w14:paraId="742F4C12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3E521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9ECA5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3H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83EA0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73AF1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 xml:space="preserve">0.003 </w:t>
            </w:r>
            <w:r w:rsidRPr="00D36AB4">
              <w:rPr>
                <w:rFonts w:ascii="Times New Roman" w:hAnsi="Times New Roman" w:cs="Times New Roman"/>
                <w:szCs w:val="22"/>
              </w:rPr>
              <w:t>(</w:t>
            </w: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-0.005, 0.01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D1FF2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22.09%</w:t>
            </w:r>
          </w:p>
        </w:tc>
      </w:tr>
      <w:tr w:rsidR="00AC65A0" w:rsidRPr="00D36AB4" w14:paraId="6E37CF33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6417A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color w:val="FF0000"/>
                <w:szCs w:val="22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AD7BD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3H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32F25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49534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-0.006 (-0.045, 0.03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CC1E8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NA</w:t>
            </w:r>
          </w:p>
        </w:tc>
      </w:tr>
      <w:tr w:rsidR="00AC65A0" w:rsidRPr="00D36AB4" w14:paraId="4E751225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4C359" w14:textId="11DFE206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color w:val="FF0000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9</w:t>
            </w:r>
            <w:r w:rsidR="00760156" w:rsidRPr="00D36AB4">
              <w:rPr>
                <w:rFonts w:ascii="Times New Roman" w:hAnsi="Times New Roman" w:cs="Times New Roman"/>
                <w:szCs w:val="22"/>
                <w:lang w:val="en-GB"/>
              </w:rPr>
              <w:t>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715DC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Placeb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E5B63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49CDD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-0.023 (-0.048, 0.003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29118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NA</w:t>
            </w:r>
          </w:p>
        </w:tc>
      </w:tr>
      <w:tr w:rsidR="00AC65A0" w:rsidRPr="00D36AB4" w14:paraId="4F4891F8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45F9C4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color w:val="FF0000"/>
                <w:szCs w:val="22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BDCB9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4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9F7D3F" w14:textId="4A5127C8" w:rsidR="00AC65A0" w:rsidRPr="00D36AB4" w:rsidRDefault="00C365A4" w:rsidP="00C365A4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4C422" w14:textId="4D6DBF4D" w:rsidR="00544ED0" w:rsidRPr="00D36AB4" w:rsidRDefault="00544ED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0.001</w:t>
            </w:r>
            <w:r w:rsidR="006A6AF2" w:rsidRPr="00D36AB4">
              <w:rPr>
                <w:rFonts w:ascii="Times New Roman" w:hAnsi="Times New Roman" w:cs="Times New Roman"/>
                <w:szCs w:val="22"/>
                <w:lang w:val="en-GB"/>
              </w:rPr>
              <w:t xml:space="preserve"> (</w:t>
            </w: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-0.002</w:t>
            </w:r>
            <w:r w:rsidR="006A6AF2" w:rsidRPr="00D36AB4">
              <w:rPr>
                <w:rFonts w:ascii="Times New Roman" w:hAnsi="Times New Roman" w:cs="Times New Roman"/>
                <w:szCs w:val="22"/>
                <w:lang w:val="en-GB"/>
              </w:rPr>
              <w:t xml:space="preserve">, </w:t>
            </w: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0.005</w:t>
            </w:r>
            <w:r w:rsidR="006A6AF2" w:rsidRPr="00D36AB4">
              <w:rPr>
                <w:rFonts w:ascii="Times New Roman" w:hAnsi="Times New Roman" w:cs="Times New Roman"/>
                <w:szCs w:val="22"/>
                <w:lang w:val="en-GB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53BED" w14:textId="0EED5DE5" w:rsidR="00544ED0" w:rsidRPr="00D36AB4" w:rsidRDefault="00064962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36.48%</w:t>
            </w:r>
          </w:p>
        </w:tc>
      </w:tr>
      <w:tr w:rsidR="00AC65A0" w:rsidRPr="00D36AB4" w14:paraId="5B399868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14AAA4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color w:val="FF0000"/>
                <w:szCs w:val="22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3345C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3H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CA502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313AC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0.002 (-0.000, 0.00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866E12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NA</w:t>
            </w:r>
          </w:p>
        </w:tc>
      </w:tr>
      <w:tr w:rsidR="00AC65A0" w:rsidRPr="00D36AB4" w14:paraId="30994121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8AEE3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3H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7A23E4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color w:val="FF0000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Placeb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BFAB1B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41D5F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-0.051 (-0.082, -0.02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7BB4C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NA</w:t>
            </w:r>
          </w:p>
        </w:tc>
      </w:tr>
      <w:tr w:rsidR="00AC65A0" w:rsidRPr="00D36AB4" w14:paraId="53DE1951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026465D6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 xml:space="preserve">Completion 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A363DC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3AD3B3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6D876A3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4C0163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</w:tr>
      <w:tr w:rsidR="00AC65A0" w:rsidRPr="00D36AB4" w14:paraId="60790228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E16EA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6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1C45C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Placeb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16BD7C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02381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-0.015 (-0.068, 0.03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EBD17" w14:textId="77777777" w:rsidR="00AC65A0" w:rsidRPr="00D36AB4" w:rsidRDefault="00AC65A0" w:rsidP="006A6AF2">
            <w:pPr>
              <w:tabs>
                <w:tab w:val="left" w:pos="1044"/>
              </w:tabs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86.03%</w:t>
            </w:r>
          </w:p>
        </w:tc>
      </w:tr>
      <w:tr w:rsidR="00AC65A0" w:rsidRPr="00D36AB4" w14:paraId="46DB74ED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49A77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B68A37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3H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148A7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AD255A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-0.027 (-0.098, 0.045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EE31C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41.05%</w:t>
            </w:r>
          </w:p>
        </w:tc>
      </w:tr>
      <w:tr w:rsidR="00AC65A0" w:rsidRPr="00D36AB4" w14:paraId="065376B5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17413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EDDC9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3H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F3C9C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52FA6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-0.119 (-0.165, -0.074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1BA43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NA</w:t>
            </w:r>
          </w:p>
        </w:tc>
      </w:tr>
      <w:tr w:rsidR="00AC65A0" w:rsidRPr="00D36AB4" w14:paraId="08E8AC1F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DB37A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9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B323B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4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2ABEB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A2FD7" w14:textId="28004279" w:rsidR="006A2FAB" w:rsidRPr="00D36AB4" w:rsidRDefault="006A2FAB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-0.132 (-0.168, -0.09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A10EF" w14:textId="258BD681" w:rsidR="006A2FAB" w:rsidRPr="00D36AB4" w:rsidRDefault="006A2FAB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44.49%</w:t>
            </w:r>
          </w:p>
        </w:tc>
      </w:tr>
      <w:tr w:rsidR="00AC65A0" w:rsidRPr="00D36AB4" w14:paraId="3A68CBB2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FC826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E3E10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3H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FA0A4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2693B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-0.131 (-0.150, -0.11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BB203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NA</w:t>
            </w:r>
          </w:p>
        </w:tc>
      </w:tr>
      <w:tr w:rsidR="00AC65A0" w:rsidRPr="00D36AB4" w14:paraId="30956C5E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B44C1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3H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978D5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Placeb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D3941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A3D18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0.027 (-0.007, 0.06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68A54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NA</w:t>
            </w:r>
          </w:p>
        </w:tc>
      </w:tr>
      <w:tr w:rsidR="00AC65A0" w:rsidRPr="00D36AB4" w14:paraId="3165CD82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14:paraId="6F6B204C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ADR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BC2EEC1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color w:val="FF0000"/>
                <w:szCs w:val="22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4E58BB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2"/>
                <w:lang w:val="en-GB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AE9FBA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2"/>
                <w:lang w:val="en-GB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327957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color w:val="FF0000"/>
                <w:szCs w:val="22"/>
                <w:lang w:val="en-GB"/>
              </w:rPr>
            </w:pPr>
          </w:p>
        </w:tc>
      </w:tr>
      <w:tr w:rsidR="00AC65A0" w:rsidRPr="00D36AB4" w14:paraId="580634D4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9B1F8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6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D4459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Placebo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3C839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50DE6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-0.008 (-0.047, 0.031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2E635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0.00%</w:t>
            </w:r>
          </w:p>
        </w:tc>
      </w:tr>
      <w:tr w:rsidR="00AC65A0" w:rsidRPr="00D36AB4" w14:paraId="424BDF22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57DFD" w14:textId="77777777" w:rsidR="00AC65A0" w:rsidRPr="00D36AB4" w:rsidRDefault="00AC65A0">
            <w:pPr>
              <w:spacing w:line="240" w:lineRule="auto"/>
              <w:jc w:val="both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F05A4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4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816EE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49032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0.061 (0.016, 0.106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5CCDB1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NA</w:t>
            </w:r>
          </w:p>
        </w:tc>
      </w:tr>
      <w:tr w:rsidR="00AC65A0" w:rsidRPr="00D36AB4" w14:paraId="3F24D965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0167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8EB565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3H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D1A99A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43E7A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0.003 (-0.003, 0.01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DBDBD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0.00%</w:t>
            </w:r>
          </w:p>
        </w:tc>
      </w:tr>
      <w:tr w:rsidR="00AC65A0" w:rsidRPr="00D36AB4" w14:paraId="2F9DC9A6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4DA73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D30B0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1B1A4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8DB63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0.003 (-0.003, 0.010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0533B7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0.00%</w:t>
            </w:r>
          </w:p>
        </w:tc>
      </w:tr>
      <w:tr w:rsidR="00AC65A0" w:rsidRPr="00D36AB4" w14:paraId="7DB5AD6C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4DBACC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4079D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RPT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4F443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BB390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0.031 (-0.011, 0.072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473A7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NA</w:t>
            </w:r>
          </w:p>
        </w:tc>
      </w:tr>
      <w:tr w:rsidR="00AC65A0" w:rsidRPr="00D36AB4" w14:paraId="2B3C2783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CB0DAF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9H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8B962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4R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CB107" w14:textId="605D6A9B" w:rsidR="00AC65A0" w:rsidRPr="00D36AB4" w:rsidRDefault="00D10397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03DE0" w14:textId="101F4C4A" w:rsidR="00D10397" w:rsidRPr="00D36AB4" w:rsidRDefault="00D10397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bookmarkStart w:id="0" w:name="_Hlk82957716"/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0.013</w:t>
            </w:r>
            <w:r w:rsidR="00135C3B" w:rsidRPr="00D36AB4">
              <w:rPr>
                <w:rFonts w:ascii="Times New Roman" w:hAnsi="Times New Roman" w:cs="Times New Roman"/>
                <w:szCs w:val="22"/>
                <w:lang w:val="en-GB"/>
              </w:rPr>
              <w:t xml:space="preserve"> </w:t>
            </w: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(0.007,0.019)</w:t>
            </w:r>
            <w:bookmarkEnd w:id="0"/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2762B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0.00%</w:t>
            </w:r>
          </w:p>
        </w:tc>
      </w:tr>
      <w:tr w:rsidR="00AC65A0" w14:paraId="589570C0" w14:textId="77777777" w:rsidTr="00AC65A0">
        <w:trPr>
          <w:jc w:val="center"/>
        </w:trPr>
        <w:tc>
          <w:tcPr>
            <w:tcW w:w="1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4A8E7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90775E" w14:textId="77777777" w:rsidR="00AC65A0" w:rsidRPr="00D36AB4" w:rsidRDefault="00AC65A0">
            <w:pPr>
              <w:spacing w:line="240" w:lineRule="auto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3HP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015A3" w14:textId="77777777" w:rsidR="00AC65A0" w:rsidRPr="00D36AB4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2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AC270" w14:textId="77777777" w:rsidR="00AC65A0" w:rsidRPr="00D36AB4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cs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0.009 (-0.002, 0.019)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233AE" w14:textId="77777777" w:rsidR="00AC65A0" w:rsidRDefault="00AC65A0" w:rsidP="006A6AF2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  <w:lang w:val="en-GB"/>
              </w:rPr>
            </w:pPr>
            <w:r w:rsidRPr="00D36AB4">
              <w:rPr>
                <w:rFonts w:ascii="Times New Roman" w:hAnsi="Times New Roman" w:cs="Times New Roman"/>
                <w:szCs w:val="22"/>
                <w:lang w:val="en-GB"/>
              </w:rPr>
              <w:t>0.00%</w:t>
            </w:r>
          </w:p>
        </w:tc>
      </w:tr>
    </w:tbl>
    <w:p w14:paraId="78136E15" w14:textId="77777777" w:rsidR="00AC65A0" w:rsidRDefault="00AC65A0" w:rsidP="00AC65A0">
      <w:pPr>
        <w:rPr>
          <w:rFonts w:ascii="Times New Roman" w:hAnsi="Times New Roman" w:cs="Times New Roman"/>
          <w:szCs w:val="22"/>
        </w:rPr>
      </w:pPr>
    </w:p>
    <w:p w14:paraId="1C7310E5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055BDF03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8723F2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B7ADB0C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3236EC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71D439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1E77C67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9C5242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00C9BD2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C2AC12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4FEDC7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61D0D2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994E6D9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8E1E29" w14:textId="77777777" w:rsidR="000E25C0" w:rsidRDefault="000E25C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68F584" w14:textId="0CD62D22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ppendix Figure A2. </w:t>
      </w:r>
      <w:r>
        <w:rPr>
          <w:rFonts w:ascii="Times New Roman" w:hAnsi="Times New Roman" w:cs="Times New Roman"/>
          <w:sz w:val="24"/>
          <w:szCs w:val="24"/>
        </w:rPr>
        <w:t>SUCRA ranking curve</w:t>
      </w:r>
    </w:p>
    <w:p w14:paraId="259F84E6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Efficacy</w:t>
      </w:r>
    </w:p>
    <w:p w14:paraId="73BA2B04" w14:textId="4998C858" w:rsidR="00AC65A0" w:rsidRDefault="00AC65A0" w:rsidP="00AC65A0">
      <w:pPr>
        <w:jc w:val="center"/>
        <w:rPr>
          <w:rFonts w:ascii="Times New Roman" w:hAnsi="Times New Roman" w:cs="Times New Roman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E737C25" wp14:editId="3BA52568">
                <wp:simplePos x="0" y="0"/>
                <wp:positionH relativeFrom="column">
                  <wp:posOffset>1700530</wp:posOffset>
                </wp:positionH>
                <wp:positionV relativeFrom="paragraph">
                  <wp:posOffset>1275715</wp:posOffset>
                </wp:positionV>
                <wp:extent cx="400050" cy="223520"/>
                <wp:effectExtent l="0" t="0" r="0" b="5080"/>
                <wp:wrapNone/>
                <wp:docPr id="49" name="Rectangle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196CAB5" w14:textId="77777777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40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737C25" id="Rectangle 49" o:spid="_x0000_s1026" style="position:absolute;left:0;text-align:left;margin-left:133.9pt;margin-top:100.45pt;width:31.5pt;height:17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" fillcolor="window" stroked="f" strokeweight="1pt">
                <v:textbox>
                  <w:txbxContent>
                    <w:p w14:paraId="1196CAB5" w14:textId="77777777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40%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3A7F2543" wp14:editId="418272F4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1F6E5722" wp14:editId="6411E667">
                <wp:simplePos x="0" y="0"/>
                <wp:positionH relativeFrom="column">
                  <wp:posOffset>3181350</wp:posOffset>
                </wp:positionH>
                <wp:positionV relativeFrom="paragraph">
                  <wp:posOffset>2776220</wp:posOffset>
                </wp:positionV>
                <wp:extent cx="400050" cy="223520"/>
                <wp:effectExtent l="0" t="0" r="0" b="5080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8D37C36" w14:textId="77777777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70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6E5722" id="Rectangle 21" o:spid="_x0000_s1027" style="position:absolute;left:0;text-align:left;margin-left:250.5pt;margin-top:218.6pt;width:31.5pt;height:17.6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" fillcolor="window" stroked="f" strokeweight="1pt">
                <v:textbox>
                  <w:txbxContent>
                    <w:p w14:paraId="38D37C36" w14:textId="77777777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70%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671175F6" wp14:editId="5A43E452">
                <wp:simplePos x="0" y="0"/>
                <wp:positionH relativeFrom="column">
                  <wp:posOffset>4662805</wp:posOffset>
                </wp:positionH>
                <wp:positionV relativeFrom="paragraph">
                  <wp:posOffset>2780665</wp:posOffset>
                </wp:positionV>
                <wp:extent cx="400050" cy="223520"/>
                <wp:effectExtent l="0" t="0" r="0" b="508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240815D" w14:textId="77777777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60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1175F6" id="Rectangle 25" o:spid="_x0000_s1028" style="position:absolute;left:0;text-align:left;margin-left:367.15pt;margin-top:218.95pt;width:31.5pt;height:17.6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" fillcolor="window" stroked="f" strokeweight="1pt">
                <v:textbox>
                  <w:txbxContent>
                    <w:p w14:paraId="5240815D" w14:textId="77777777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60%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23E74A91" wp14:editId="44383124">
                <wp:simplePos x="0" y="0"/>
                <wp:positionH relativeFrom="column">
                  <wp:posOffset>1680845</wp:posOffset>
                </wp:positionH>
                <wp:positionV relativeFrom="paragraph">
                  <wp:posOffset>2775585</wp:posOffset>
                </wp:positionV>
                <wp:extent cx="400050" cy="223520"/>
                <wp:effectExtent l="0" t="0" r="0" b="508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360F9B9" w14:textId="77777777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70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3E74A91" id="Rectangle 22" o:spid="_x0000_s1029" style="position:absolute;left:0;text-align:left;margin-left:132.35pt;margin-top:218.55pt;width:31.5pt;height:17.6pt;z-index:251651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" fillcolor="window" stroked="f" strokeweight="1pt">
                <v:textbox>
                  <w:txbxContent>
                    <w:p w14:paraId="6360F9B9" w14:textId="77777777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70%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7B245B3D" wp14:editId="50AF606E">
                <wp:simplePos x="0" y="0"/>
                <wp:positionH relativeFrom="column">
                  <wp:posOffset>4653280</wp:posOffset>
                </wp:positionH>
                <wp:positionV relativeFrom="paragraph">
                  <wp:posOffset>1256665</wp:posOffset>
                </wp:positionV>
                <wp:extent cx="400050" cy="223520"/>
                <wp:effectExtent l="0" t="0" r="0" b="508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6962F02" w14:textId="77777777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0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B245B3D" id="Rectangle 23" o:spid="_x0000_s1030" style="position:absolute;left:0;text-align:left;margin-left:366.4pt;margin-top:98.95pt;width:31.5pt;height:17.6pt;z-index:251652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" fillcolor="window" stroked="f" strokeweight="1pt">
                <v:textbox>
                  <w:txbxContent>
                    <w:p w14:paraId="66962F02" w14:textId="77777777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50%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3CCD26B3" wp14:editId="661127F0">
                <wp:simplePos x="0" y="0"/>
                <wp:positionH relativeFrom="column">
                  <wp:posOffset>3314700</wp:posOffset>
                </wp:positionH>
                <wp:positionV relativeFrom="paragraph">
                  <wp:posOffset>1394460</wp:posOffset>
                </wp:positionV>
                <wp:extent cx="400050" cy="223520"/>
                <wp:effectExtent l="0" t="0" r="0" b="508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52787ED" w14:textId="77777777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CD26B3" id="Rectangle 24" o:spid="_x0000_s1031" style="position:absolute;left:0;text-align:left;margin-left:261pt;margin-top:109.8pt;width:31.5pt;height:17.6pt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" fillcolor="window" stroked="f" strokeweight="1pt">
                <v:textbox>
                  <w:txbxContent>
                    <w:p w14:paraId="652787ED" w14:textId="77777777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5%</w:t>
                      </w:r>
                    </w:p>
                  </w:txbxContent>
                </v:textbox>
              </v:rect>
            </w:pict>
          </mc:Fallback>
        </mc:AlternateContent>
      </w:r>
    </w:p>
    <w:p w14:paraId="481132E3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 Treatment completion</w:t>
      </w:r>
    </w:p>
    <w:p w14:paraId="56DA00CF" w14:textId="1623F710" w:rsidR="00AC65A0" w:rsidRDefault="00AC65A0" w:rsidP="00AC65A0">
      <w:pPr>
        <w:jc w:val="center"/>
        <w:rPr>
          <w:rFonts w:ascii="Times New Roman" w:hAnsi="Times New Roman" w:cs="Times New Roman"/>
          <w:szCs w:val="22"/>
          <w:lang w:val="en-GB"/>
        </w:rPr>
      </w:pPr>
      <w:r>
        <w:rPr>
          <w:noProof/>
        </w:rPr>
        <w:drawing>
          <wp:inline distT="0" distB="0" distL="0" distR="0" wp14:anchorId="3AC54FB6" wp14:editId="76D3CD0D">
            <wp:extent cx="5029200" cy="36576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25527E77" wp14:editId="6CFBE242">
                <wp:simplePos x="0" y="0"/>
                <wp:positionH relativeFrom="column">
                  <wp:posOffset>4653280</wp:posOffset>
                </wp:positionH>
                <wp:positionV relativeFrom="paragraph">
                  <wp:posOffset>2783840</wp:posOffset>
                </wp:positionV>
                <wp:extent cx="400050" cy="223520"/>
                <wp:effectExtent l="0" t="0" r="0" b="508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7EF3BD75" w14:textId="77777777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90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527E77" id="Rectangle 26" o:spid="_x0000_s1032" style="position:absolute;left:0;text-align:left;margin-left:366.4pt;margin-top:219.2pt;width:31.5pt;height:17.6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" fillcolor="window" stroked="f" strokeweight="1pt">
                <v:textbox>
                  <w:txbxContent>
                    <w:p w14:paraId="7EF3BD75" w14:textId="77777777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90%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8CA621C" wp14:editId="004DC289">
                <wp:simplePos x="0" y="0"/>
                <wp:positionH relativeFrom="column">
                  <wp:posOffset>3181350</wp:posOffset>
                </wp:positionH>
                <wp:positionV relativeFrom="paragraph">
                  <wp:posOffset>2793365</wp:posOffset>
                </wp:positionV>
                <wp:extent cx="400050" cy="223520"/>
                <wp:effectExtent l="0" t="0" r="0" b="5080"/>
                <wp:wrapNone/>
                <wp:docPr id="27" name="Rectangl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9FC6C8" w14:textId="77777777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50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CA621C" id="Rectangle 27" o:spid="_x0000_s1033" style="position:absolute;left:0;text-align:left;margin-left:250.5pt;margin-top:219.95pt;width:31.5pt;height:17.6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" fillcolor="window" stroked="f" strokeweight="1pt">
                <v:textbox>
                  <w:txbxContent>
                    <w:p w14:paraId="1F9FC6C8" w14:textId="77777777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50%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722C5EE" wp14:editId="17EDF37E">
                <wp:simplePos x="0" y="0"/>
                <wp:positionH relativeFrom="column">
                  <wp:posOffset>1685925</wp:posOffset>
                </wp:positionH>
                <wp:positionV relativeFrom="paragraph">
                  <wp:posOffset>2783205</wp:posOffset>
                </wp:positionV>
                <wp:extent cx="400050" cy="223520"/>
                <wp:effectExtent l="0" t="0" r="0" b="5080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2FCF90C" w14:textId="77777777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90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22C5EE" id="Rectangle 28" o:spid="_x0000_s1034" style="position:absolute;left:0;text-align:left;margin-left:132.75pt;margin-top:219.15pt;width:31.5pt;height:17.6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" fillcolor="window" stroked="f" strokeweight="1pt">
                <v:textbox>
                  <w:txbxContent>
                    <w:p w14:paraId="52FCF90C" w14:textId="77777777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90%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C101BAB" wp14:editId="246CA5CF">
                <wp:simplePos x="0" y="0"/>
                <wp:positionH relativeFrom="column">
                  <wp:posOffset>4653280</wp:posOffset>
                </wp:positionH>
                <wp:positionV relativeFrom="paragraph">
                  <wp:posOffset>1264285</wp:posOffset>
                </wp:positionV>
                <wp:extent cx="400050" cy="223520"/>
                <wp:effectExtent l="0" t="0" r="0" b="5080"/>
                <wp:wrapNone/>
                <wp:docPr id="29" name="Rectangl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27902ED" w14:textId="77777777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101BAB" id="Rectangle 29" o:spid="_x0000_s1035" style="position:absolute;left:0;text-align:left;margin-left:366.4pt;margin-top:99.55pt;width:31.5pt;height:17.6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" fillcolor="window" stroked="f" strokeweight="1pt">
                <v:textbox>
                  <w:txbxContent>
                    <w:p w14:paraId="527902ED" w14:textId="77777777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0%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10251A7" wp14:editId="075C48D4">
                <wp:simplePos x="0" y="0"/>
                <wp:positionH relativeFrom="column">
                  <wp:posOffset>3171825</wp:posOffset>
                </wp:positionH>
                <wp:positionV relativeFrom="paragraph">
                  <wp:posOffset>1278255</wp:posOffset>
                </wp:positionV>
                <wp:extent cx="400050" cy="223520"/>
                <wp:effectExtent l="0" t="0" r="0" b="5080"/>
                <wp:wrapNone/>
                <wp:docPr id="30" name="Rectangl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20CA154" w14:textId="77777777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40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0251A7" id="Rectangle 30" o:spid="_x0000_s1036" style="position:absolute;left:0;text-align:left;margin-left:249.75pt;margin-top:100.65pt;width:31.5pt;height:17.6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" fillcolor="window" stroked="f" strokeweight="1pt">
                <v:textbox>
                  <w:txbxContent>
                    <w:p w14:paraId="420CA154" w14:textId="77777777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40%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1034809" wp14:editId="59FA45A8">
                <wp:simplePos x="0" y="0"/>
                <wp:positionH relativeFrom="column">
                  <wp:posOffset>1691005</wp:posOffset>
                </wp:positionH>
                <wp:positionV relativeFrom="paragraph">
                  <wp:posOffset>1269365</wp:posOffset>
                </wp:positionV>
                <wp:extent cx="400050" cy="223520"/>
                <wp:effectExtent l="0" t="0" r="0" b="5080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982D96E" w14:textId="77777777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034809" id="Rectangle 31" o:spid="_x0000_s1037" style="position:absolute;left:0;text-align:left;margin-left:133.15pt;margin-top:99.95pt;width:31.5pt;height:1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" fillcolor="window" stroked="f" strokeweight="1pt">
                <v:textbox>
                  <w:txbxContent>
                    <w:p w14:paraId="0982D96E" w14:textId="77777777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0%</w:t>
                      </w:r>
                    </w:p>
                  </w:txbxContent>
                </v:textbox>
              </v:rect>
            </w:pict>
          </mc:Fallback>
        </mc:AlternateContent>
      </w:r>
    </w:p>
    <w:p w14:paraId="45512B0F" w14:textId="77777777" w:rsidR="000E25C0" w:rsidRDefault="000E25C0" w:rsidP="00AC65A0">
      <w:pPr>
        <w:rPr>
          <w:rFonts w:ascii="Times New Roman" w:hAnsi="Times New Roman" w:cs="Times New Roman"/>
          <w:sz w:val="24"/>
          <w:szCs w:val="24"/>
        </w:rPr>
      </w:pPr>
    </w:p>
    <w:p w14:paraId="23D74B0D" w14:textId="5A27D632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c) Adverse events</w:t>
      </w:r>
    </w:p>
    <w:p w14:paraId="156700DA" w14:textId="6614ECEF" w:rsidR="00AC65A0" w:rsidRDefault="00AC65A0" w:rsidP="00AC65A0">
      <w:pPr>
        <w:jc w:val="center"/>
        <w:rPr>
          <w:sz w:val="28"/>
        </w:rPr>
      </w:pPr>
      <w:r>
        <w:rPr>
          <w:noProof/>
        </w:rPr>
        <w:drawing>
          <wp:inline distT="0" distB="0" distL="0" distR="0" wp14:anchorId="3E8FD7D4" wp14:editId="6BD8D322">
            <wp:extent cx="5029200" cy="3657600"/>
            <wp:effectExtent l="0" t="0" r="0" b="0"/>
            <wp:docPr id="4" name="Picture 4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ntent Placeholder 4"/>
                    <pic:cNvPicPr>
                      <a:picLocks noGrp="1"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5EF6F57" wp14:editId="1226659D">
                <wp:simplePos x="0" y="0"/>
                <wp:positionH relativeFrom="column">
                  <wp:posOffset>4629150</wp:posOffset>
                </wp:positionH>
                <wp:positionV relativeFrom="paragraph">
                  <wp:posOffset>2795270</wp:posOffset>
                </wp:positionV>
                <wp:extent cx="400050" cy="223520"/>
                <wp:effectExtent l="0" t="0" r="0" b="5080"/>
                <wp:wrapNone/>
                <wp:docPr id="32" name="Rectangl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35B0615" w14:textId="77777777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90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EF6F57" id="Rectangle 32" o:spid="_x0000_s1038" style="position:absolute;left:0;text-align:left;margin-left:364.5pt;margin-top:220.1pt;width:31.5pt;height:17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" fillcolor="window" stroked="f" strokeweight="1pt">
                <v:textbox>
                  <w:txbxContent>
                    <w:p w14:paraId="435B0615" w14:textId="77777777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90%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8F3000" wp14:editId="2F1243B4">
                <wp:simplePos x="0" y="0"/>
                <wp:positionH relativeFrom="column">
                  <wp:posOffset>3166745</wp:posOffset>
                </wp:positionH>
                <wp:positionV relativeFrom="paragraph">
                  <wp:posOffset>2794635</wp:posOffset>
                </wp:positionV>
                <wp:extent cx="400050" cy="223520"/>
                <wp:effectExtent l="0" t="0" r="0" b="5080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05A9E81" w14:textId="77777777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8F3000" id="Rectangle 33" o:spid="_x0000_s1039" style="position:absolute;left:0;text-align:left;margin-left:249.35pt;margin-top:220.05pt;width:31.5pt;height:17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" fillcolor="window" stroked="f" strokeweight="1pt">
                <v:textbox>
                  <w:txbxContent>
                    <w:p w14:paraId="605A9E81" w14:textId="77777777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0%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9315036" wp14:editId="34F3DA3C">
                <wp:simplePos x="0" y="0"/>
                <wp:positionH relativeFrom="column">
                  <wp:posOffset>1691005</wp:posOffset>
                </wp:positionH>
                <wp:positionV relativeFrom="paragraph">
                  <wp:posOffset>2799715</wp:posOffset>
                </wp:positionV>
                <wp:extent cx="400050" cy="223520"/>
                <wp:effectExtent l="0" t="0" r="0" b="5080"/>
                <wp:wrapNone/>
                <wp:docPr id="34" name="Rectangl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F97AB1C" w14:textId="77777777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90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315036" id="Rectangle 34" o:spid="_x0000_s1040" style="position:absolute;left:0;text-align:left;margin-left:133.15pt;margin-top:220.45pt;width:31.5pt;height:17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" fillcolor="window" stroked="f" strokeweight="1pt">
                <v:textbox>
                  <w:txbxContent>
                    <w:p w14:paraId="2F97AB1C" w14:textId="77777777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90%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DEE3C8" wp14:editId="06659BF6">
                <wp:simplePos x="0" y="0"/>
                <wp:positionH relativeFrom="column">
                  <wp:posOffset>4662805</wp:posOffset>
                </wp:positionH>
                <wp:positionV relativeFrom="paragraph">
                  <wp:posOffset>1266190</wp:posOffset>
                </wp:positionV>
                <wp:extent cx="400050" cy="223520"/>
                <wp:effectExtent l="0" t="0" r="0" b="5080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F7B023C" w14:textId="1F4C2F2A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60%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6512DB7C" wp14:editId="277A70F5">
                                  <wp:extent cx="205105" cy="119380"/>
                                  <wp:effectExtent l="0" t="0" r="4445" b="0"/>
                                  <wp:docPr id="11" name="Picture 1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5105" cy="1193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3DEE3C8" id="Rectangle 35" o:spid="_x0000_s1041" style="position:absolute;left:0;text-align:left;margin-left:367.15pt;margin-top:99.7pt;width:31.5pt;height:17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" fillcolor="window" stroked="f" strokeweight="1pt">
                <v:textbox>
                  <w:txbxContent>
                    <w:p w14:paraId="1F7B023C" w14:textId="1F4C2F2A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60%</w:t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6512DB7C" wp14:editId="277A70F5">
                            <wp:extent cx="205105" cy="119380"/>
                            <wp:effectExtent l="0" t="0" r="4445" b="0"/>
                            <wp:docPr id="11" name="Picture 1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5105" cy="1193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8D56A63" wp14:editId="4AA3ED30">
                <wp:simplePos x="0" y="0"/>
                <wp:positionH relativeFrom="column">
                  <wp:posOffset>3176270</wp:posOffset>
                </wp:positionH>
                <wp:positionV relativeFrom="paragraph">
                  <wp:posOffset>1266190</wp:posOffset>
                </wp:positionV>
                <wp:extent cx="400050" cy="223520"/>
                <wp:effectExtent l="0" t="0" r="0" b="5080"/>
                <wp:wrapNone/>
                <wp:docPr id="37" name="Rectangle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F50B4CC" w14:textId="1974BAD5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%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322778C4" wp14:editId="2B027CA6">
                                  <wp:extent cx="205105" cy="119380"/>
                                  <wp:effectExtent l="0" t="0" r="4445" b="0"/>
                                  <wp:docPr id="10" name="Picture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3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5105" cy="1193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D56A63" id="Rectangle 37" o:spid="_x0000_s1042" style="position:absolute;left:0;text-align:left;margin-left:250.1pt;margin-top:99.7pt;width:31.5pt;height:17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" fillcolor="window" stroked="f" strokeweight="1pt">
                <v:textbox>
                  <w:txbxContent>
                    <w:p w14:paraId="2F50B4CC" w14:textId="1974BAD5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0%</w:t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322778C4" wp14:editId="2B027CA6">
                            <wp:extent cx="205105" cy="119380"/>
                            <wp:effectExtent l="0" t="0" r="4445" b="0"/>
                            <wp:docPr id="10" name="Picture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3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5105" cy="1193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E5F4609" wp14:editId="7DF86FDC">
                <wp:simplePos x="0" y="0"/>
                <wp:positionH relativeFrom="column">
                  <wp:posOffset>1690370</wp:posOffset>
                </wp:positionH>
                <wp:positionV relativeFrom="paragraph">
                  <wp:posOffset>1266190</wp:posOffset>
                </wp:positionV>
                <wp:extent cx="400050" cy="223520"/>
                <wp:effectExtent l="0" t="0" r="0" b="5080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00050" cy="2235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AC0CC5F" w14:textId="15DD2726" w:rsidR="00AC65A0" w:rsidRDefault="00AC65A0" w:rsidP="00AC65A0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20%</w:t>
                            </w:r>
                            <w:r>
                              <w:rPr>
                                <w:noProof/>
                                <w:sz w:val="20"/>
                                <w:szCs w:val="20"/>
                              </w:rPr>
                              <w:drawing>
                                <wp:inline distT="0" distB="0" distL="0" distR="0" wp14:anchorId="6F20DCBA" wp14:editId="56BC6E37">
                                  <wp:extent cx="205105" cy="119380"/>
                                  <wp:effectExtent l="0" t="0" r="4445" b="0"/>
                                  <wp:docPr id="9" name="Picture 9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05105" cy="11938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%</w:t>
                            </w:r>
                          </w:p>
                        </w:txbxContent>
                      </wps:txbx>
                      <wps:bodyPr rot="0" spcFirstLastPara="0" vertOverflow="clip" horzOverflow="clip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E5F4609" id="Rectangle 39" o:spid="_x0000_s1043" style="position:absolute;left:0;text-align:left;margin-left:133.1pt;margin-top:99.7pt;width:31.5pt;height:17.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" fillcolor="window" stroked="f" strokeweight="1pt">
                <v:textbox>
                  <w:txbxContent>
                    <w:p w14:paraId="5AC0CC5F" w14:textId="15DD2726" w:rsidR="00AC65A0" w:rsidRDefault="00AC65A0" w:rsidP="00AC65A0">
                      <w:pPr>
                        <w:jc w:val="center"/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20%</w:t>
                      </w:r>
                      <w:r>
                        <w:rPr>
                          <w:noProof/>
                          <w:sz w:val="20"/>
                          <w:szCs w:val="20"/>
                        </w:rPr>
                        <w:drawing>
                          <wp:inline distT="0" distB="0" distL="0" distR="0" wp14:anchorId="6F20DCBA" wp14:editId="56BC6E37">
                            <wp:extent cx="205105" cy="119380"/>
                            <wp:effectExtent l="0" t="0" r="4445" b="0"/>
                            <wp:docPr id="9" name="Picture 9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05105" cy="11938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%</w:t>
                      </w:r>
                    </w:p>
                  </w:txbxContent>
                </v:textbox>
              </v:rect>
            </w:pict>
          </mc:Fallback>
        </mc:AlternateContent>
      </w:r>
    </w:p>
    <w:p w14:paraId="2B98577B" w14:textId="77777777" w:rsidR="00AC65A0" w:rsidRDefault="00AC65A0" w:rsidP="00AC65A0">
      <w:pPr>
        <w:rPr>
          <w:rFonts w:ascii="Times New Roman" w:hAnsi="Times New Roman" w:cs="Times New Roman"/>
          <w:szCs w:val="22"/>
        </w:rPr>
      </w:pPr>
    </w:p>
    <w:p w14:paraId="0E60CA93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3248286B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543617F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0009B2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80D338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233F837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C62CF9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3B821E1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F86AE9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2A52FF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BEDF20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98283F9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F0DCDE3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A03C8E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13FEB2E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EB22651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C2E0427" w14:textId="49543641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Table A3</w:t>
      </w:r>
      <w:r>
        <w:rPr>
          <w:rFonts w:ascii="Times New Roman" w:hAnsi="Times New Roman" w:cs="Times New Roman"/>
          <w:sz w:val="24"/>
          <w:szCs w:val="24"/>
        </w:rPr>
        <w:t>. Assessment of inconsistency in network meta-analysis</w:t>
      </w:r>
    </w:p>
    <w:p w14:paraId="5C6207BC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Design-by-treatment inconsistency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965"/>
        <w:gridCol w:w="1890"/>
        <w:gridCol w:w="3150"/>
      </w:tblGrid>
      <w:tr w:rsidR="00AC65A0" w14:paraId="084B2570" w14:textId="77777777" w:rsidTr="00AC65A0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FAC26" w14:textId="77777777" w:rsidR="00AC65A0" w:rsidRDefault="00AC65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Network outcom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0BFEBA" w14:textId="77777777" w:rsidR="00AC65A0" w:rsidRDefault="00AC65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Chi-square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80601" w14:textId="77777777" w:rsidR="00AC65A0" w:rsidRDefault="00AC65A0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Cs w:val="22"/>
              </w:rPr>
              <w:t>P-value for test of global inconsistency</w:t>
            </w:r>
          </w:p>
        </w:tc>
      </w:tr>
      <w:tr w:rsidR="00AC65A0" w14:paraId="5E49850D" w14:textId="77777777" w:rsidTr="00AC65A0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801B2" w14:textId="77777777" w:rsidR="00AC65A0" w:rsidRDefault="00AC65A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Efficac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5D27E" w14:textId="7ABA1B9C" w:rsidR="00AC65A0" w:rsidRDefault="00AC65A0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7.</w:t>
            </w:r>
            <w:r w:rsidR="00F26F22">
              <w:rPr>
                <w:rFonts w:ascii="Times New Roman" w:hAnsi="Times New Roman" w:cs="Times New Roman"/>
                <w:szCs w:val="22"/>
              </w:rPr>
              <w:t>6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B91AE4" w14:textId="7FC49D11" w:rsidR="00AC65A0" w:rsidRDefault="00F26F22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F26F22">
              <w:rPr>
                <w:rFonts w:ascii="Times New Roman" w:hAnsi="Times New Roman" w:cs="Times New Roman"/>
                <w:szCs w:val="22"/>
              </w:rPr>
              <w:t>0.0541</w:t>
            </w:r>
          </w:p>
        </w:tc>
      </w:tr>
      <w:tr w:rsidR="00AC65A0" w14:paraId="548E8426" w14:textId="77777777" w:rsidTr="00AC65A0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236F6" w14:textId="77777777" w:rsidR="00AC65A0" w:rsidRDefault="00AC65A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Treatment comple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836325" w14:textId="0DC52AA2" w:rsidR="00AC65A0" w:rsidRPr="006742AD" w:rsidRDefault="00F014C9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F014C9">
              <w:rPr>
                <w:rFonts w:ascii="Times New Roman" w:hAnsi="Times New Roman" w:cs="Times New Roman"/>
                <w:szCs w:val="22"/>
              </w:rPr>
              <w:t>1.24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F4BDF" w14:textId="7B73942B" w:rsidR="00AC65A0" w:rsidRPr="006742AD" w:rsidRDefault="00F014C9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F014C9">
              <w:rPr>
                <w:rFonts w:ascii="Times New Roman" w:hAnsi="Times New Roman" w:cs="Times New Roman"/>
                <w:szCs w:val="22"/>
              </w:rPr>
              <w:t>0.5378</w:t>
            </w:r>
          </w:p>
        </w:tc>
      </w:tr>
      <w:tr w:rsidR="00AC65A0" w14:paraId="7280E705" w14:textId="77777777" w:rsidTr="00AC65A0">
        <w:trPr>
          <w:jc w:val="center"/>
        </w:trPr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709359" w14:textId="77777777" w:rsidR="00AC65A0" w:rsidRDefault="00AC65A0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Adverse event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D1AC9A" w14:textId="5AE9AD21" w:rsidR="00AC65A0" w:rsidRPr="006742AD" w:rsidRDefault="00AC65A0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6742AD">
              <w:rPr>
                <w:rFonts w:ascii="Times New Roman" w:hAnsi="Times New Roman" w:cs="Times New Roman"/>
                <w:szCs w:val="22"/>
              </w:rPr>
              <w:t>0.97</w:t>
            </w:r>
          </w:p>
        </w:tc>
        <w:tc>
          <w:tcPr>
            <w:tcW w:w="3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75FBE" w14:textId="59BE3448" w:rsidR="00AC65A0" w:rsidRPr="006742AD" w:rsidRDefault="006742AD">
            <w:pPr>
              <w:jc w:val="center"/>
              <w:rPr>
                <w:rFonts w:ascii="Times New Roman" w:hAnsi="Times New Roman" w:cs="Times New Roman"/>
                <w:szCs w:val="22"/>
                <w:highlight w:val="yellow"/>
              </w:rPr>
            </w:pPr>
            <w:r w:rsidRPr="006742AD">
              <w:rPr>
                <w:rFonts w:ascii="Times New Roman" w:hAnsi="Times New Roman" w:cs="Times New Roman"/>
                <w:szCs w:val="22"/>
              </w:rPr>
              <w:t>0.8076</w:t>
            </w:r>
          </w:p>
        </w:tc>
      </w:tr>
    </w:tbl>
    <w:p w14:paraId="562B9357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</w:p>
    <w:p w14:paraId="60C0596E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 A loop-specific</w:t>
      </w:r>
    </w:p>
    <w:tbl>
      <w:tblPr>
        <w:tblStyle w:val="TableGrid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235"/>
        <w:gridCol w:w="1890"/>
        <w:gridCol w:w="1637"/>
      </w:tblGrid>
      <w:tr w:rsidR="00AC65A0" w14:paraId="602D3591" w14:textId="77777777" w:rsidTr="00AC65A0">
        <w:trPr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3AF38" w14:textId="77777777" w:rsidR="00AC65A0" w:rsidRDefault="00AC65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op of evidence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D5E484" w14:textId="77777777" w:rsidR="00AC65A0" w:rsidRDefault="00AC65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F (95% CI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C6861" w14:textId="77777777" w:rsidR="00AC65A0" w:rsidRDefault="00AC65A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AC65A0" w14:paraId="3DFF4DB0" w14:textId="77777777" w:rsidTr="00AC65A0">
        <w:trPr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CDDD5" w14:textId="77777777" w:rsidR="00AC65A0" w:rsidRDefault="00AC65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fficac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870C46" w14:textId="77777777" w:rsidR="00AC65A0" w:rsidRDefault="00AC6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E8F61" w14:textId="77777777" w:rsidR="00AC65A0" w:rsidRDefault="00AC65A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65A0" w14:paraId="3F8D67B3" w14:textId="77777777" w:rsidTr="00AC65A0">
        <w:trPr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541D6D" w14:textId="1D18F9C1" w:rsidR="00AC65A0" w:rsidRDefault="00AC6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-</w:t>
            </w:r>
            <w:r w:rsidR="000E25C0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H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992D2" w14:textId="608CCF60" w:rsidR="00AC65A0" w:rsidRDefault="00AC6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="00E329D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01,0.07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827347" w14:textId="357E7853" w:rsidR="00AC65A0" w:rsidRDefault="00AC6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E329D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C65A0" w14:paraId="0FDC8DED" w14:textId="77777777" w:rsidTr="00AC65A0">
        <w:trPr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01013" w14:textId="4565A2EB" w:rsidR="00AC65A0" w:rsidRDefault="00AC6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-6</w:t>
            </w:r>
            <w:r w:rsidR="000E25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9</w:t>
            </w:r>
            <w:r w:rsidR="000E25C0"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E25C0">
              <w:rPr>
                <w:rFonts w:ascii="Times New Roman" w:hAnsi="Times New Roman" w:cs="Times New Roman"/>
                <w:sz w:val="20"/>
                <w:szCs w:val="20"/>
              </w:rPr>
              <w:t>3H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57EC4" w14:textId="5F2DF375" w:rsidR="00AC65A0" w:rsidRDefault="00AC6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  <w:r w:rsidR="00E329D4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00,0.07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D2B8E" w14:textId="09ABEFED" w:rsidR="00AC65A0" w:rsidRDefault="00AC6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E329D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AC65A0" w14:paraId="6DA23BFB" w14:textId="77777777" w:rsidTr="00AC65A0">
        <w:trPr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D7E70" w14:textId="77777777" w:rsidR="00AC65A0" w:rsidRDefault="00AC65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completion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85127" w14:textId="77777777" w:rsidR="00AC65A0" w:rsidRDefault="00AC6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DFD11" w14:textId="77777777" w:rsidR="00AC65A0" w:rsidRDefault="00AC6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65A0" w14:paraId="1E8BBD3E" w14:textId="77777777" w:rsidTr="00AC65A0">
        <w:trPr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3FEFA" w14:textId="159E9F99" w:rsidR="00AC65A0" w:rsidRDefault="00AC65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-</w:t>
            </w:r>
            <w:r w:rsidR="000E25C0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H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97AC9" w14:textId="6E282184" w:rsidR="00AC65A0" w:rsidRPr="00266327" w:rsidRDefault="00AC6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32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266327" w:rsidRPr="00266327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  <w:r w:rsidRPr="00266327">
              <w:rPr>
                <w:rFonts w:ascii="Times New Roman" w:hAnsi="Times New Roman" w:cs="Times New Roman"/>
                <w:sz w:val="20"/>
                <w:szCs w:val="20"/>
              </w:rPr>
              <w:t>(0.00,0.</w:t>
            </w:r>
            <w:r w:rsidR="00266327" w:rsidRPr="0026632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2663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8532D" w14:textId="1FE83D63" w:rsidR="00AC65A0" w:rsidRPr="00266327" w:rsidRDefault="00AC6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6632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266327" w:rsidRPr="00266327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AC65A0" w14:paraId="1C04B52A" w14:textId="77777777" w:rsidTr="00AC65A0">
        <w:trPr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7A978" w14:textId="77777777" w:rsidR="00AC65A0" w:rsidRDefault="00AC65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verse event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D5867" w14:textId="77777777" w:rsidR="00AC65A0" w:rsidRDefault="00AC6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155258" w14:textId="77777777" w:rsidR="00AC65A0" w:rsidRDefault="00AC6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C65A0" w14:paraId="23E56DC7" w14:textId="77777777" w:rsidTr="00AC65A0">
        <w:trPr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A6D2C3" w14:textId="20FC2D76" w:rsidR="00AC65A0" w:rsidRDefault="000E25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H</w:t>
            </w:r>
            <w:r w:rsidR="00AC65A0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AC65A0">
              <w:rPr>
                <w:rFonts w:ascii="Times New Roman" w:hAnsi="Times New Roman" w:cs="Times New Roman"/>
                <w:sz w:val="20"/>
                <w:szCs w:val="20"/>
              </w:rPr>
              <w:t>-4R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HP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0801F" w14:textId="77777777" w:rsidR="00AC65A0" w:rsidRDefault="00AC6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0 (0.00,0.09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6FF3B7" w14:textId="77777777" w:rsidR="00AC65A0" w:rsidRDefault="00AC65A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57</w:t>
            </w:r>
          </w:p>
        </w:tc>
      </w:tr>
      <w:tr w:rsidR="00AC65A0" w14:paraId="67567E4B" w14:textId="77777777" w:rsidTr="00AC65A0">
        <w:trPr>
          <w:jc w:val="center"/>
        </w:trPr>
        <w:tc>
          <w:tcPr>
            <w:tcW w:w="3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B12AE8" w14:textId="18A2D514" w:rsidR="00AC65A0" w:rsidRDefault="00AC65A0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cebo-</w:t>
            </w:r>
            <w:r w:rsidR="000E25C0">
              <w:rPr>
                <w:rFonts w:ascii="Times New Roman" w:hAnsi="Times New Roman" w:cs="Times New Roman"/>
                <w:sz w:val="20"/>
                <w:szCs w:val="20"/>
              </w:rPr>
              <w:t>6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HR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7E84A" w14:textId="77777777" w:rsidR="00AC65A0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 (0.00,0.01)</w:t>
            </w:r>
          </w:p>
        </w:tc>
        <w:tc>
          <w:tcPr>
            <w:tcW w:w="1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2728D6" w14:textId="77777777" w:rsidR="00AC65A0" w:rsidRDefault="00AC65A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6</w:t>
            </w:r>
          </w:p>
        </w:tc>
      </w:tr>
    </w:tbl>
    <w:p w14:paraId="7C37FA4E" w14:textId="77777777" w:rsidR="00AC65A0" w:rsidRDefault="00AC65A0" w:rsidP="00AC65A0">
      <w:pPr>
        <w:rPr>
          <w:rFonts w:ascii="Times New Roman" w:hAnsi="Times New Roman" w:cs="Times New Roman"/>
          <w:szCs w:val="22"/>
        </w:rPr>
      </w:pPr>
    </w:p>
    <w:p w14:paraId="0A8A743B" w14:textId="77777777" w:rsidR="00AC65A0" w:rsidRDefault="00AC65A0" w:rsidP="00AC65A0">
      <w:pPr>
        <w:rPr>
          <w:b/>
          <w:bCs/>
          <w:sz w:val="28"/>
        </w:rPr>
      </w:pPr>
    </w:p>
    <w:p w14:paraId="7C99B281" w14:textId="77777777" w:rsidR="00AC65A0" w:rsidRDefault="00AC65A0" w:rsidP="00AC65A0">
      <w:pPr>
        <w:rPr>
          <w:rFonts w:ascii="Times New Roman" w:hAnsi="Times New Roman" w:cs="Times New Roman"/>
          <w:szCs w:val="22"/>
        </w:rPr>
      </w:pPr>
    </w:p>
    <w:p w14:paraId="2F61EC1C" w14:textId="77777777" w:rsidR="00AC65A0" w:rsidRDefault="00AC65A0" w:rsidP="00AC65A0">
      <w:pPr>
        <w:rPr>
          <w:rFonts w:ascii="Times New Roman" w:hAnsi="Times New Roman" w:cs="Times New Roman"/>
          <w:szCs w:val="22"/>
        </w:rPr>
      </w:pPr>
    </w:p>
    <w:p w14:paraId="5AABC1B7" w14:textId="77777777" w:rsidR="00AC65A0" w:rsidRDefault="00AC65A0" w:rsidP="00AC65A0">
      <w:pPr>
        <w:rPr>
          <w:rFonts w:ascii="Times New Roman" w:hAnsi="Times New Roman" w:cs="Times New Roman"/>
          <w:szCs w:val="22"/>
        </w:rPr>
      </w:pPr>
    </w:p>
    <w:p w14:paraId="0A3377A1" w14:textId="77777777" w:rsidR="00AC65A0" w:rsidRDefault="00AC65A0" w:rsidP="00AC65A0">
      <w:pPr>
        <w:rPr>
          <w:rFonts w:ascii="Times New Roman" w:hAnsi="Times New Roman" w:cs="Times New Roman"/>
          <w:szCs w:val="22"/>
        </w:rPr>
      </w:pPr>
    </w:p>
    <w:p w14:paraId="73810F69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39392AA1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61252326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68C25FA4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03DBF391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281BC51D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4C65AF4B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7402AE34" w14:textId="77777777" w:rsidR="00AC65A0" w:rsidRDefault="00AC65A0" w:rsidP="00AC65A0">
      <w:pPr>
        <w:rPr>
          <w:rFonts w:ascii="Times New Roman" w:hAnsi="Times New Roman"/>
          <w:b/>
          <w:bCs/>
          <w:sz w:val="24"/>
          <w:szCs w:val="24"/>
        </w:rPr>
      </w:pPr>
    </w:p>
    <w:p w14:paraId="43339B0A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E9ADDE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8CE160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141CF17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206860" w14:textId="77777777" w:rsidR="00AC65A0" w:rsidRDefault="00AC65A0" w:rsidP="00AC65A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E1F88E" w14:textId="74B2602C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Figure A3.</w:t>
      </w:r>
      <w:r>
        <w:rPr>
          <w:rFonts w:ascii="Times New Roman" w:hAnsi="Times New Roman" w:cs="Times New Roman"/>
          <w:sz w:val="24"/>
          <w:szCs w:val="24"/>
        </w:rPr>
        <w:t xml:space="preserve"> Comparison-adjusted funnel plot for network.</w:t>
      </w:r>
    </w:p>
    <w:p w14:paraId="69091635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a) Efficacy</w:t>
      </w:r>
    </w:p>
    <w:p w14:paraId="1CA5D90E" w14:textId="242DB580" w:rsidR="00AC65A0" w:rsidRDefault="00AC65A0" w:rsidP="00AC65A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F57AA45" wp14:editId="21CF2E3E">
            <wp:extent cx="4724400" cy="34385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84B3D9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</w:p>
    <w:p w14:paraId="7AF4436D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b) Treatment completion</w:t>
      </w:r>
    </w:p>
    <w:p w14:paraId="07CBA443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</w:p>
    <w:p w14:paraId="2A6954F7" w14:textId="1C61B9F6" w:rsidR="00AC65A0" w:rsidRDefault="00AC65A0" w:rsidP="00AC65A0">
      <w:pPr>
        <w:jc w:val="center"/>
        <w:rPr>
          <w:b/>
          <w:bCs/>
          <w:sz w:val="28"/>
        </w:rPr>
      </w:pPr>
      <w:r>
        <w:rPr>
          <w:b/>
          <w:bCs/>
          <w:noProof/>
          <w:sz w:val="28"/>
        </w:rPr>
        <w:drawing>
          <wp:inline distT="0" distB="0" distL="0" distR="0" wp14:anchorId="512BF321" wp14:editId="561FC8A8">
            <wp:extent cx="4724400" cy="343852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ED4B2B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</w:p>
    <w:p w14:paraId="1B697662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(c) Adverse events</w:t>
      </w:r>
    </w:p>
    <w:p w14:paraId="37EF4533" w14:textId="77777777" w:rsidR="00AC65A0" w:rsidRDefault="00AC65A0" w:rsidP="00AC65A0">
      <w:pPr>
        <w:rPr>
          <w:rFonts w:ascii="Times New Roman" w:hAnsi="Times New Roman" w:cs="Times New Roman"/>
          <w:sz w:val="24"/>
          <w:szCs w:val="24"/>
        </w:rPr>
      </w:pPr>
    </w:p>
    <w:p w14:paraId="713E86D2" w14:textId="33908533" w:rsidR="00AC65A0" w:rsidRDefault="00AC65A0" w:rsidP="00AC65A0">
      <w:pPr>
        <w:jc w:val="center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1E1B1F91" wp14:editId="06C44B7C">
            <wp:extent cx="4724400" cy="3438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4400" cy="3438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72991" w14:textId="77777777" w:rsidR="00AC65A0" w:rsidRDefault="00AC65A0" w:rsidP="00AC65A0">
      <w:pPr>
        <w:jc w:val="center"/>
        <w:rPr>
          <w:rFonts w:ascii="Times New Roman" w:hAnsi="Times New Roman"/>
          <w:szCs w:val="22"/>
        </w:rPr>
      </w:pPr>
    </w:p>
    <w:p w14:paraId="21925C25" w14:textId="77777777" w:rsidR="00AC65A0" w:rsidRDefault="00AC65A0" w:rsidP="00AC65A0">
      <w:pPr>
        <w:jc w:val="center"/>
        <w:rPr>
          <w:rFonts w:ascii="Times New Roman" w:hAnsi="Times New Roman"/>
          <w:szCs w:val="22"/>
        </w:rPr>
      </w:pPr>
    </w:p>
    <w:p w14:paraId="06E5C153" w14:textId="41D70544" w:rsidR="00AC65A0" w:rsidRDefault="00AC65A0" w:rsidP="00AC65A0">
      <w:pPr>
        <w:jc w:val="center"/>
        <w:rPr>
          <w:rFonts w:ascii="Times New Roman" w:hAnsi="Times New Roman"/>
          <w:szCs w:val="22"/>
        </w:rPr>
      </w:pPr>
    </w:p>
    <w:p w14:paraId="37364460" w14:textId="77777777" w:rsidR="00AC65A0" w:rsidRDefault="00AC65A0" w:rsidP="00AC65A0">
      <w:pPr>
        <w:jc w:val="center"/>
        <w:rPr>
          <w:rFonts w:ascii="Times New Roman" w:hAnsi="Times New Roman"/>
          <w:szCs w:val="22"/>
        </w:rPr>
      </w:pPr>
    </w:p>
    <w:p w14:paraId="37E9EBB2" w14:textId="77777777" w:rsidR="00AC65A0" w:rsidRDefault="00AC65A0" w:rsidP="00AC65A0">
      <w:pPr>
        <w:jc w:val="center"/>
        <w:rPr>
          <w:rFonts w:ascii="Times New Roman" w:hAnsi="Times New Roman"/>
          <w:szCs w:val="22"/>
        </w:rPr>
      </w:pPr>
    </w:p>
    <w:p w14:paraId="2403D6D2" w14:textId="77777777" w:rsidR="00AC65A0" w:rsidRDefault="00AC65A0" w:rsidP="00AC65A0">
      <w:pPr>
        <w:jc w:val="center"/>
        <w:rPr>
          <w:rFonts w:ascii="Times New Roman" w:hAnsi="Times New Roman"/>
          <w:szCs w:val="22"/>
        </w:rPr>
      </w:pPr>
    </w:p>
    <w:p w14:paraId="4254F0E2" w14:textId="77777777" w:rsidR="00AC65A0" w:rsidRDefault="00AC65A0" w:rsidP="00AC65A0">
      <w:pPr>
        <w:jc w:val="center"/>
        <w:rPr>
          <w:rFonts w:ascii="Times New Roman" w:hAnsi="Times New Roman"/>
          <w:szCs w:val="22"/>
        </w:rPr>
      </w:pPr>
    </w:p>
    <w:p w14:paraId="4FA9E997" w14:textId="77777777" w:rsidR="00AC65A0" w:rsidRDefault="00AC65A0" w:rsidP="00AC65A0">
      <w:pPr>
        <w:jc w:val="center"/>
        <w:rPr>
          <w:rFonts w:ascii="Times New Roman" w:hAnsi="Times New Roman"/>
          <w:szCs w:val="22"/>
        </w:rPr>
      </w:pPr>
    </w:p>
    <w:p w14:paraId="44731761" w14:textId="77777777" w:rsidR="00AC65A0" w:rsidRDefault="00AC65A0" w:rsidP="00AC65A0">
      <w:pPr>
        <w:jc w:val="center"/>
        <w:rPr>
          <w:rFonts w:ascii="Times New Roman" w:hAnsi="Times New Roman"/>
          <w:szCs w:val="22"/>
        </w:rPr>
      </w:pPr>
    </w:p>
    <w:p w14:paraId="0E54AFB2" w14:textId="77777777" w:rsidR="00AC65A0" w:rsidRDefault="00AC65A0" w:rsidP="00AC65A0">
      <w:pPr>
        <w:jc w:val="center"/>
        <w:rPr>
          <w:rFonts w:ascii="Times New Roman" w:hAnsi="Times New Roman"/>
          <w:szCs w:val="22"/>
        </w:rPr>
      </w:pPr>
    </w:p>
    <w:p w14:paraId="61E4EFC4" w14:textId="77777777" w:rsidR="00AC65A0" w:rsidRDefault="00AC65A0" w:rsidP="00AC65A0">
      <w:pPr>
        <w:jc w:val="center"/>
        <w:rPr>
          <w:rFonts w:ascii="Times New Roman" w:hAnsi="Times New Roman"/>
          <w:szCs w:val="22"/>
        </w:rPr>
      </w:pPr>
    </w:p>
    <w:p w14:paraId="26CF2392" w14:textId="77777777" w:rsidR="00AC65A0" w:rsidRDefault="00AC65A0" w:rsidP="00AC65A0">
      <w:pPr>
        <w:jc w:val="center"/>
        <w:rPr>
          <w:rFonts w:ascii="Times New Roman" w:hAnsi="Times New Roman"/>
          <w:szCs w:val="22"/>
        </w:rPr>
      </w:pPr>
    </w:p>
    <w:p w14:paraId="73946B0F" w14:textId="77777777" w:rsidR="00AC65A0" w:rsidRDefault="00AC65A0" w:rsidP="00AC65A0">
      <w:pPr>
        <w:jc w:val="center"/>
        <w:rPr>
          <w:rFonts w:ascii="Times New Roman" w:hAnsi="Times New Roman"/>
          <w:szCs w:val="22"/>
        </w:rPr>
      </w:pPr>
    </w:p>
    <w:p w14:paraId="1FDC022E" w14:textId="77777777" w:rsidR="00AC65A0" w:rsidRDefault="00AC65A0" w:rsidP="00AC65A0">
      <w:pPr>
        <w:jc w:val="center"/>
        <w:rPr>
          <w:rFonts w:ascii="Times New Roman" w:hAnsi="Times New Roman"/>
          <w:szCs w:val="22"/>
        </w:rPr>
      </w:pPr>
    </w:p>
    <w:p w14:paraId="564C6F8F" w14:textId="77777777" w:rsidR="00AC65A0" w:rsidRDefault="00AC65A0" w:rsidP="00AC65A0">
      <w:pPr>
        <w:rPr>
          <w:rFonts w:ascii="Times New Roman" w:hAnsi="Times New Roman"/>
          <w:szCs w:val="22"/>
        </w:rPr>
      </w:pPr>
    </w:p>
    <w:p w14:paraId="79C9F669" w14:textId="77777777" w:rsidR="005C780D" w:rsidRDefault="005C780D"/>
    <w:sectPr w:rsidR="005C780D" w:rsidSect="002128E2">
      <w:footerReference w:type="defaul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4095C" w14:textId="77777777" w:rsidR="00235FE3" w:rsidRDefault="00235FE3" w:rsidP="00AC65A0">
      <w:pPr>
        <w:spacing w:after="0" w:line="240" w:lineRule="auto"/>
      </w:pPr>
      <w:r>
        <w:separator/>
      </w:r>
    </w:p>
  </w:endnote>
  <w:endnote w:type="continuationSeparator" w:id="0">
    <w:p w14:paraId="61936FA6" w14:textId="77777777" w:rsidR="00235FE3" w:rsidRDefault="00235FE3" w:rsidP="00AC6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476866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FD752B" w14:textId="18B7E229" w:rsidR="00AC65A0" w:rsidRDefault="00AC65A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216EAB2" w14:textId="77777777" w:rsidR="00AC65A0" w:rsidRDefault="00AC65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49C373" w14:textId="77777777" w:rsidR="00235FE3" w:rsidRDefault="00235FE3" w:rsidP="00AC65A0">
      <w:pPr>
        <w:spacing w:after="0" w:line="240" w:lineRule="auto"/>
      </w:pPr>
      <w:r>
        <w:separator/>
      </w:r>
    </w:p>
  </w:footnote>
  <w:footnote w:type="continuationSeparator" w:id="0">
    <w:p w14:paraId="1DE311A2" w14:textId="77777777" w:rsidR="00235FE3" w:rsidRDefault="00235FE3" w:rsidP="00AC65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65A0"/>
    <w:rsid w:val="0004420F"/>
    <w:rsid w:val="00045E96"/>
    <w:rsid w:val="00064962"/>
    <w:rsid w:val="000A0809"/>
    <w:rsid w:val="000E25C0"/>
    <w:rsid w:val="00135C3B"/>
    <w:rsid w:val="001518DD"/>
    <w:rsid w:val="00173761"/>
    <w:rsid w:val="001F08B1"/>
    <w:rsid w:val="002128E2"/>
    <w:rsid w:val="00235FE3"/>
    <w:rsid w:val="00266327"/>
    <w:rsid w:val="00274D7F"/>
    <w:rsid w:val="002B3885"/>
    <w:rsid w:val="0031590B"/>
    <w:rsid w:val="00454B4E"/>
    <w:rsid w:val="0046226F"/>
    <w:rsid w:val="00500AD1"/>
    <w:rsid w:val="005045C0"/>
    <w:rsid w:val="00535BD2"/>
    <w:rsid w:val="00544ED0"/>
    <w:rsid w:val="005C780D"/>
    <w:rsid w:val="005D1952"/>
    <w:rsid w:val="006742AD"/>
    <w:rsid w:val="0069711E"/>
    <w:rsid w:val="006A2FAB"/>
    <w:rsid w:val="006A6AF2"/>
    <w:rsid w:val="00744675"/>
    <w:rsid w:val="00745ECB"/>
    <w:rsid w:val="00760156"/>
    <w:rsid w:val="00790DF2"/>
    <w:rsid w:val="008465A0"/>
    <w:rsid w:val="008D20F1"/>
    <w:rsid w:val="008F3554"/>
    <w:rsid w:val="00900086"/>
    <w:rsid w:val="00A05F85"/>
    <w:rsid w:val="00A774B6"/>
    <w:rsid w:val="00AC65A0"/>
    <w:rsid w:val="00B1234B"/>
    <w:rsid w:val="00B658E0"/>
    <w:rsid w:val="00C365A4"/>
    <w:rsid w:val="00CA6A35"/>
    <w:rsid w:val="00CC08F9"/>
    <w:rsid w:val="00CE33FE"/>
    <w:rsid w:val="00D10397"/>
    <w:rsid w:val="00D36AB4"/>
    <w:rsid w:val="00E329D4"/>
    <w:rsid w:val="00E81043"/>
    <w:rsid w:val="00EC7A01"/>
    <w:rsid w:val="00EF115A"/>
    <w:rsid w:val="00F014C9"/>
    <w:rsid w:val="00F0180B"/>
    <w:rsid w:val="00F26F22"/>
    <w:rsid w:val="00F565B5"/>
    <w:rsid w:val="00FD27FA"/>
    <w:rsid w:val="00FE0B9E"/>
    <w:rsid w:val="00FE0FB3"/>
    <w:rsid w:val="00FF4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88540"/>
  <w15:chartTrackingRefBased/>
  <w15:docId w15:val="{28FE7D4D-3331-4CD3-97C0-09A3E3990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65A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65A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6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65A0"/>
  </w:style>
  <w:style w:type="paragraph" w:styleId="Footer">
    <w:name w:val="footer"/>
    <w:basedOn w:val="Normal"/>
    <w:link w:val="FooterChar"/>
    <w:uiPriority w:val="99"/>
    <w:unhideWhenUsed/>
    <w:rsid w:val="00AC6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65A0"/>
  </w:style>
  <w:style w:type="paragraph" w:styleId="ListParagraph">
    <w:name w:val="List Paragraph"/>
    <w:basedOn w:val="Normal"/>
    <w:uiPriority w:val="34"/>
    <w:qFormat/>
    <w:rsid w:val="00064962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774B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719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60.emf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image" Target="media/image9.emf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9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 panida</dc:creator>
  <cp:keywords/>
  <dc:description/>
  <cp:lastModifiedBy>Panida Yoopetch</cp:lastModifiedBy>
  <cp:revision>14</cp:revision>
  <dcterms:created xsi:type="dcterms:W3CDTF">2022-10-02T05:35:00Z</dcterms:created>
  <dcterms:modified xsi:type="dcterms:W3CDTF">2023-06-07T15:05:00Z</dcterms:modified>
</cp:coreProperties>
</file>